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D83B6" w14:textId="0A4B8F03" w:rsidR="00C84A35" w:rsidRPr="00310D8D" w:rsidRDefault="00C84A35" w:rsidP="00C84A35">
      <w:pPr>
        <w:jc w:val="center"/>
        <w:rPr>
          <w:rFonts w:ascii="Times New Roman" w:hAnsi="Times New Roman" w:cs="Times New Roman"/>
        </w:rPr>
      </w:pPr>
      <w:r w:rsidRPr="00310D8D">
        <w:rPr>
          <w:rFonts w:ascii="Times New Roman" w:hAnsi="Times New Roman" w:cs="Times New Roman"/>
        </w:rPr>
        <w:t>A Dyadic</w:t>
      </w:r>
      <w:r w:rsidR="00C158B3">
        <w:rPr>
          <w:rFonts w:ascii="Times New Roman" w:hAnsi="Times New Roman" w:cs="Times New Roman"/>
        </w:rPr>
        <w:t xml:space="preserve"> Survey</w:t>
      </w:r>
      <w:r w:rsidRPr="00310D8D">
        <w:rPr>
          <w:rFonts w:ascii="Times New Roman" w:hAnsi="Times New Roman" w:cs="Times New Roman"/>
        </w:rPr>
        <w:t xml:space="preserve"> Study of Partner Engagement in and Patient Receipt of Guideline-Recommended Colorectal Cancer Surveillance</w:t>
      </w:r>
    </w:p>
    <w:p w14:paraId="2412BB9B" w14:textId="77777777" w:rsidR="00C84A35" w:rsidRPr="00310D8D" w:rsidRDefault="00C84A35" w:rsidP="00C84A35">
      <w:pPr>
        <w:jc w:val="center"/>
        <w:rPr>
          <w:rFonts w:ascii="Times New Roman" w:hAnsi="Times New Roman" w:cs="Times New Roman"/>
        </w:rPr>
      </w:pPr>
    </w:p>
    <w:p w14:paraId="7DB3DEA7" w14:textId="514F893D" w:rsidR="00C84A35" w:rsidRPr="00310D8D" w:rsidRDefault="00C158B3" w:rsidP="00C84A35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BMC</w:t>
      </w:r>
      <w:r w:rsidR="000C5263">
        <w:rPr>
          <w:rFonts w:ascii="Times New Roman" w:hAnsi="Times New Roman" w:cs="Times New Roman"/>
          <w:i/>
          <w:iCs/>
        </w:rPr>
        <w:t xml:space="preserve"> Cancer</w:t>
      </w:r>
    </w:p>
    <w:p w14:paraId="7871B975" w14:textId="77777777" w:rsidR="00C84A35" w:rsidRPr="00310D8D" w:rsidRDefault="00C84A35" w:rsidP="00C84A35">
      <w:pPr>
        <w:jc w:val="center"/>
        <w:rPr>
          <w:rFonts w:ascii="Times New Roman" w:hAnsi="Times New Roman" w:cs="Times New Roman"/>
        </w:rPr>
      </w:pPr>
    </w:p>
    <w:p w14:paraId="3DE4A308" w14:textId="77777777" w:rsidR="00C84A35" w:rsidRPr="00310D8D" w:rsidRDefault="00C84A35" w:rsidP="00C84A35">
      <w:pPr>
        <w:jc w:val="center"/>
        <w:rPr>
          <w:rFonts w:ascii="Times New Roman" w:hAnsi="Times New Roman" w:cs="Times New Roman"/>
          <w:vertAlign w:val="superscript"/>
        </w:rPr>
      </w:pPr>
      <w:r w:rsidRPr="00310D8D">
        <w:rPr>
          <w:rFonts w:ascii="Times New Roman" w:hAnsi="Times New Roman" w:cs="Times New Roman"/>
        </w:rPr>
        <w:t>Christine M. Veenstra, MD, MSHP</w:t>
      </w:r>
      <w:r w:rsidRPr="00310D8D">
        <w:rPr>
          <w:rFonts w:ascii="Times New Roman" w:hAnsi="Times New Roman" w:cs="Times New Roman"/>
          <w:vertAlign w:val="superscript"/>
        </w:rPr>
        <w:t>1</w:t>
      </w:r>
      <w:r w:rsidRPr="00310D8D">
        <w:rPr>
          <w:rFonts w:ascii="Times New Roman" w:hAnsi="Times New Roman" w:cs="Times New Roman"/>
        </w:rPr>
        <w:t>; Katrina R. Ellis, PhD</w:t>
      </w:r>
      <w:r w:rsidRPr="00310D8D">
        <w:rPr>
          <w:rFonts w:ascii="Times New Roman" w:hAnsi="Times New Roman" w:cs="Times New Roman"/>
          <w:vertAlign w:val="superscript"/>
        </w:rPr>
        <w:t>1</w:t>
      </w:r>
      <w:r w:rsidRPr="00310D8D">
        <w:rPr>
          <w:rFonts w:ascii="Times New Roman" w:hAnsi="Times New Roman" w:cs="Times New Roman"/>
        </w:rPr>
        <w:t xml:space="preserve">; Paul </w:t>
      </w:r>
      <w:proofErr w:type="spellStart"/>
      <w:r w:rsidRPr="00310D8D">
        <w:rPr>
          <w:rFonts w:ascii="Times New Roman" w:hAnsi="Times New Roman" w:cs="Times New Roman"/>
        </w:rPr>
        <w:t>Abrahamse</w:t>
      </w:r>
      <w:proofErr w:type="spellEnd"/>
      <w:r w:rsidRPr="00310D8D">
        <w:rPr>
          <w:rFonts w:ascii="Times New Roman" w:hAnsi="Times New Roman" w:cs="Times New Roman"/>
        </w:rPr>
        <w:t>, MA</w:t>
      </w:r>
      <w:r w:rsidRPr="00310D8D">
        <w:rPr>
          <w:rFonts w:ascii="Times New Roman" w:hAnsi="Times New Roman" w:cs="Times New Roman"/>
          <w:vertAlign w:val="superscript"/>
        </w:rPr>
        <w:t>1</w:t>
      </w:r>
      <w:r w:rsidRPr="00310D8D">
        <w:rPr>
          <w:rFonts w:ascii="Times New Roman" w:hAnsi="Times New Roman" w:cs="Times New Roman"/>
        </w:rPr>
        <w:t>; Kevin C. Ward, PhD</w:t>
      </w:r>
      <w:r w:rsidRPr="00310D8D">
        <w:rPr>
          <w:rFonts w:ascii="Times New Roman" w:hAnsi="Times New Roman" w:cs="Times New Roman"/>
          <w:vertAlign w:val="superscript"/>
        </w:rPr>
        <w:t>2</w:t>
      </w:r>
      <w:r w:rsidRPr="00310D8D">
        <w:rPr>
          <w:rFonts w:ascii="Times New Roman" w:hAnsi="Times New Roman" w:cs="Times New Roman"/>
        </w:rPr>
        <w:t>; Arden M. Morris, MD, MPH</w:t>
      </w:r>
      <w:r w:rsidRPr="00310D8D">
        <w:rPr>
          <w:rFonts w:ascii="Times New Roman" w:hAnsi="Times New Roman" w:cs="Times New Roman"/>
          <w:vertAlign w:val="superscript"/>
        </w:rPr>
        <w:t>3</w:t>
      </w:r>
      <w:r w:rsidRPr="00310D8D">
        <w:rPr>
          <w:rFonts w:ascii="Times New Roman" w:hAnsi="Times New Roman" w:cs="Times New Roman"/>
        </w:rPr>
        <w:t>; Sarah T. Hawley, PhD</w:t>
      </w:r>
      <w:r w:rsidRPr="00310D8D">
        <w:rPr>
          <w:rFonts w:ascii="Times New Roman" w:hAnsi="Times New Roman" w:cs="Times New Roman"/>
          <w:vertAlign w:val="superscript"/>
        </w:rPr>
        <w:t>1</w:t>
      </w:r>
    </w:p>
    <w:p w14:paraId="074F488B" w14:textId="77777777" w:rsidR="00C84A35" w:rsidRPr="00310D8D" w:rsidRDefault="00C84A35" w:rsidP="00C84A35">
      <w:pPr>
        <w:pStyle w:val="NormalWeb"/>
        <w:spacing w:line="480" w:lineRule="auto"/>
      </w:pPr>
      <w:r w:rsidRPr="00310D8D">
        <w:rPr>
          <w:position w:val="6"/>
          <w:vertAlign w:val="superscript"/>
        </w:rPr>
        <w:t>1</w:t>
      </w:r>
      <w:r w:rsidRPr="00310D8D">
        <w:t xml:space="preserve">University of Michigan, Ann Arbor, MI; </w:t>
      </w:r>
      <w:r w:rsidRPr="00310D8D">
        <w:rPr>
          <w:position w:val="6"/>
          <w:vertAlign w:val="superscript"/>
        </w:rPr>
        <w:t>2</w:t>
      </w:r>
      <w:r w:rsidRPr="00310D8D">
        <w:t xml:space="preserve">Emory University, Atlanta, GA; </w:t>
      </w:r>
      <w:r w:rsidRPr="00310D8D">
        <w:rPr>
          <w:position w:val="6"/>
          <w:vertAlign w:val="superscript"/>
        </w:rPr>
        <w:t>3</w:t>
      </w:r>
      <w:r w:rsidRPr="00310D8D">
        <w:t>Stanford University, Stanford, CA</w:t>
      </w:r>
    </w:p>
    <w:p w14:paraId="079EBFC9" w14:textId="77777777" w:rsidR="00C84A35" w:rsidRPr="00310D8D" w:rsidRDefault="00C84A35" w:rsidP="00C84A35">
      <w:pPr>
        <w:pStyle w:val="NormalWeb"/>
        <w:spacing w:line="480" w:lineRule="auto"/>
      </w:pPr>
      <w:r w:rsidRPr="00310D8D">
        <w:rPr>
          <w:b/>
          <w:bCs/>
        </w:rPr>
        <w:t xml:space="preserve">Corresponding author: </w:t>
      </w:r>
      <w:r w:rsidRPr="00310D8D">
        <w:t xml:space="preserve">Christine M. Veenstra, MD, MSHP, University of Michigan, 300 North Ingalls, NIB, Room 3A22, Ann Arbor, MI 48109; 734-272-6654; cveenstr@med.umich.edu </w:t>
      </w:r>
    </w:p>
    <w:p w14:paraId="703039D7" w14:textId="77777777" w:rsidR="00C84A35" w:rsidRPr="00310D8D" w:rsidRDefault="00C84A35" w:rsidP="00C84A35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9B2FF6D" w14:textId="1C7F1F7D" w:rsidR="00C84A35" w:rsidRDefault="00C158B3" w:rsidP="00C84A35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l Figure</w:t>
      </w:r>
      <w:r w:rsidR="00C84A35" w:rsidRPr="00310D8D">
        <w:rPr>
          <w:rFonts w:ascii="Times New Roman" w:hAnsi="Times New Roman" w:cs="Times New Roman"/>
          <w:b/>
          <w:bCs/>
        </w:rPr>
        <w:t xml:space="preserve"> </w:t>
      </w:r>
      <w:r w:rsidR="00EF2E04">
        <w:rPr>
          <w:rFonts w:ascii="Times New Roman" w:hAnsi="Times New Roman" w:cs="Times New Roman"/>
          <w:b/>
          <w:bCs/>
        </w:rPr>
        <w:t>1</w:t>
      </w:r>
      <w:r w:rsidR="00C84A35" w:rsidRPr="00310D8D">
        <w:rPr>
          <w:rFonts w:ascii="Times New Roman" w:hAnsi="Times New Roman" w:cs="Times New Roman"/>
          <w:b/>
          <w:bCs/>
        </w:rPr>
        <w:t xml:space="preserve">: </w:t>
      </w:r>
      <w:r w:rsidR="00C84A35">
        <w:rPr>
          <w:rFonts w:ascii="Times New Roman" w:hAnsi="Times New Roman" w:cs="Times New Roman"/>
        </w:rPr>
        <w:t>Partner responses to each item within the engagement domains.</w:t>
      </w:r>
    </w:p>
    <w:p w14:paraId="4BB8E44D" w14:textId="77777777" w:rsidR="00C84A35" w:rsidRDefault="00C84A35" w:rsidP="00C84A35">
      <w:pPr>
        <w:spacing w:line="480" w:lineRule="auto"/>
        <w:jc w:val="center"/>
        <w:rPr>
          <w:rFonts w:ascii="Times New Roman" w:hAnsi="Times New Roman" w:cs="Times New Roman"/>
        </w:rPr>
      </w:pPr>
    </w:p>
    <w:p w14:paraId="253875B5" w14:textId="77777777" w:rsidR="00C84A35" w:rsidRDefault="00C84A35" w:rsidP="00C84A35">
      <w:pPr>
        <w:spacing w:line="480" w:lineRule="auto"/>
        <w:jc w:val="center"/>
        <w:rPr>
          <w:rFonts w:ascii="Times New Roman" w:hAnsi="Times New Roman" w:cs="Times New Roman"/>
        </w:rPr>
      </w:pPr>
    </w:p>
    <w:p w14:paraId="165778CE" w14:textId="77777777" w:rsidR="00C84A35" w:rsidRDefault="00C84A35" w:rsidP="00C84A35">
      <w:pPr>
        <w:spacing w:line="480" w:lineRule="auto"/>
        <w:jc w:val="center"/>
        <w:rPr>
          <w:rFonts w:ascii="Times New Roman" w:hAnsi="Times New Roman" w:cs="Times New Roman"/>
        </w:rPr>
      </w:pPr>
    </w:p>
    <w:p w14:paraId="18933F98" w14:textId="77777777" w:rsidR="00C84A35" w:rsidRDefault="00C84A35" w:rsidP="00C84A35">
      <w:pPr>
        <w:spacing w:line="480" w:lineRule="auto"/>
        <w:jc w:val="center"/>
        <w:rPr>
          <w:rFonts w:ascii="Times New Roman" w:hAnsi="Times New Roman" w:cs="Times New Roman"/>
        </w:rPr>
      </w:pPr>
    </w:p>
    <w:p w14:paraId="3D2F485F" w14:textId="77777777" w:rsidR="00C84A35" w:rsidRDefault="00C84A35" w:rsidP="00C84A35">
      <w:pPr>
        <w:spacing w:line="480" w:lineRule="auto"/>
        <w:jc w:val="center"/>
        <w:rPr>
          <w:rFonts w:ascii="Times New Roman" w:hAnsi="Times New Roman" w:cs="Times New Roman"/>
        </w:rPr>
      </w:pPr>
    </w:p>
    <w:p w14:paraId="229C9E75" w14:textId="77777777" w:rsidR="00C84A35" w:rsidRDefault="00C84A35" w:rsidP="00C84A35">
      <w:pPr>
        <w:spacing w:line="480" w:lineRule="auto"/>
        <w:jc w:val="center"/>
        <w:rPr>
          <w:rFonts w:ascii="Times New Roman" w:hAnsi="Times New Roman" w:cs="Times New Roman"/>
        </w:rPr>
      </w:pPr>
    </w:p>
    <w:p w14:paraId="23AA538B" w14:textId="77777777" w:rsidR="00C84A35" w:rsidRDefault="00C84A35" w:rsidP="00C84A35">
      <w:pPr>
        <w:spacing w:line="480" w:lineRule="auto"/>
        <w:jc w:val="center"/>
        <w:rPr>
          <w:rFonts w:ascii="Times New Roman" w:hAnsi="Times New Roman" w:cs="Times New Roman"/>
        </w:rPr>
      </w:pPr>
    </w:p>
    <w:p w14:paraId="0527D350" w14:textId="4949A392" w:rsidR="00C84A35" w:rsidRDefault="00C84A35" w:rsidP="00C84A35">
      <w:pPr>
        <w:spacing w:line="480" w:lineRule="auto"/>
        <w:jc w:val="center"/>
        <w:rPr>
          <w:rFonts w:ascii="Times New Roman" w:hAnsi="Times New Roman" w:cs="Times New Roman"/>
        </w:rPr>
      </w:pPr>
      <w:r w:rsidRPr="00C84A35"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3E7EE62" wp14:editId="21936A26">
                <wp:simplePos x="0" y="0"/>
                <wp:positionH relativeFrom="column">
                  <wp:posOffset>487680</wp:posOffset>
                </wp:positionH>
                <wp:positionV relativeFrom="paragraph">
                  <wp:posOffset>5418455</wp:posOffset>
                </wp:positionV>
                <wp:extent cx="7508240" cy="548640"/>
                <wp:effectExtent l="0" t="0" r="0" b="0"/>
                <wp:wrapNone/>
                <wp:docPr id="2" name="Text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0A714C-5087-3744-97C8-58D3026E57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8240" cy="5486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C52963E" w14:textId="695D56E6" w:rsidR="00C84A35" w:rsidRDefault="00B43AE2" w:rsidP="00C84A35">
                            <w:pP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l </w:t>
                            </w:r>
                            <w:r w:rsidR="00C84A35"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C84A35"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</w:t>
                            </w:r>
                            <w:r w:rsidR="00C84A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. The proportion of partners who reported that they received enough </w:t>
                            </w:r>
                            <w:r w:rsidR="00C84A35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nformation</w:t>
                            </w:r>
                            <w:r w:rsidR="00C84A35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 about each element of surveillance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3E7EE62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38.4pt;margin-top:426.65pt;width:591.2pt;height:43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" filled="f" stroked="f">
                <v:textbox>
                  <w:txbxContent>
                    <w:p w14:paraId="4C52963E" w14:textId="695D56E6" w:rsidR="00C84A35" w:rsidRDefault="00B43AE2" w:rsidP="00C84A35">
                      <w:pP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l </w:t>
                      </w:r>
                      <w:r w:rsidR="00C84A35"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="00C84A35"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a</w:t>
                      </w:r>
                      <w:r w:rsidR="00C84A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. The proportion of partners who reported that they received enough </w:t>
                      </w:r>
                      <w:r w:rsidR="00C84A35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information</w:t>
                      </w:r>
                      <w:r w:rsidR="00C84A35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 about each element of surveillance. </w:t>
                      </w:r>
                    </w:p>
                  </w:txbxContent>
                </v:textbox>
              </v:shape>
            </w:pict>
          </mc:Fallback>
        </mc:AlternateContent>
      </w:r>
      <w:r w:rsidRPr="00C84A35">
        <w:rPr>
          <w:rFonts w:ascii="Times New Roman" w:hAnsi="Times New Roman" w:cs="Times New Roman"/>
          <w:noProof/>
        </w:rPr>
        <w:drawing>
          <wp:inline distT="0" distB="0" distL="0" distR="0" wp14:anchorId="45403C85" wp14:editId="4A8DE231">
            <wp:extent cx="7233920" cy="5418455"/>
            <wp:effectExtent l="0" t="0" r="17780" b="1714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D848F4F-73D5-4A59-903D-611D3C39E2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310D8D">
        <w:rPr>
          <w:rFonts w:ascii="Times New Roman" w:hAnsi="Times New Roman" w:cs="Times New Roman"/>
        </w:rPr>
        <w:t xml:space="preserve"> </w:t>
      </w:r>
    </w:p>
    <w:p w14:paraId="26B857DB" w14:textId="506D6DF3" w:rsidR="00096BCD" w:rsidRDefault="00096BCD"/>
    <w:p w14:paraId="111FEC7B" w14:textId="1D627991" w:rsidR="00AC5756" w:rsidRDefault="00EF2E04">
      <w:r w:rsidRPr="00AC575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38FC05" wp14:editId="23DB8F4F">
                <wp:simplePos x="0" y="0"/>
                <wp:positionH relativeFrom="column">
                  <wp:posOffset>0</wp:posOffset>
                </wp:positionH>
                <wp:positionV relativeFrom="paragraph">
                  <wp:posOffset>5435600</wp:posOffset>
                </wp:positionV>
                <wp:extent cx="7386320" cy="589280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9E07F0-703E-2048-A782-353BE095368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6320" cy="5892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4CB33A" w14:textId="186FD9B5" w:rsidR="00AC5756" w:rsidRDefault="00B43AE2" w:rsidP="00AC5756">
                            <w:pP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l</w:t>
                            </w:r>
                            <w:r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AC5756"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AC5756"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b</w:t>
                            </w:r>
                            <w:r w:rsidR="00AC575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. The distribution of partner responses to each item measuring </w:t>
                            </w:r>
                            <w:r w:rsidR="00AC5756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extent of involvement </w:t>
                            </w:r>
                            <w:r w:rsidR="00AC575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in surveillance. 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38FC05" id="TextBox 2" o:spid="_x0000_s1027" type="#_x0000_t202" style="position:absolute;margin-left:0;margin-top:428pt;width:581.6pt;height:46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" filled="f" stroked="f">
                <v:textbox>
                  <w:txbxContent>
                    <w:p w14:paraId="294CB33A" w14:textId="186FD9B5" w:rsidR="00AC5756" w:rsidRDefault="00B43AE2" w:rsidP="00AC5756">
                      <w:pP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l</w:t>
                      </w:r>
                      <w:r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AC5756"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="00AC5756"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b</w:t>
                      </w:r>
                      <w:r w:rsidR="00AC575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. The distribution of partner responses to each item measuring </w:t>
                      </w:r>
                      <w:r w:rsidR="00AC5756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extent of involvement </w:t>
                      </w:r>
                      <w:r w:rsidR="00AC575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in surveillance. </w:t>
                      </w:r>
                    </w:p>
                  </w:txbxContent>
                </v:textbox>
              </v:shape>
            </w:pict>
          </mc:Fallback>
        </mc:AlternateContent>
      </w:r>
      <w:r w:rsidR="00AC5756" w:rsidRPr="00AC5756">
        <w:rPr>
          <w:noProof/>
        </w:rPr>
        <w:drawing>
          <wp:inline distT="0" distB="0" distL="0" distR="0" wp14:anchorId="2CCD027F" wp14:editId="40DA774C">
            <wp:extent cx="7233920" cy="5418455"/>
            <wp:effectExtent l="0" t="0" r="17780" b="1714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6D848F4F-73D5-4A59-903D-611D3C39E2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9A6987E" w14:textId="18089C57" w:rsidR="00AC5756" w:rsidRDefault="00AC5756"/>
    <w:p w14:paraId="4F84DC2D" w14:textId="5A3DF70B" w:rsidR="00AC5756" w:rsidRDefault="00AC5756"/>
    <w:p w14:paraId="022606A2" w14:textId="12EB6283" w:rsidR="00AC5756" w:rsidRDefault="00EF2E04">
      <w:r w:rsidRPr="00AC575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36F4A0" wp14:editId="07897AB6">
                <wp:simplePos x="0" y="0"/>
                <wp:positionH relativeFrom="column">
                  <wp:posOffset>0</wp:posOffset>
                </wp:positionH>
                <wp:positionV relativeFrom="paragraph">
                  <wp:posOffset>5418455</wp:posOffset>
                </wp:positionV>
                <wp:extent cx="7366000" cy="904240"/>
                <wp:effectExtent l="0" t="0" r="0" b="0"/>
                <wp:wrapNone/>
                <wp:docPr id="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6000" cy="90424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0948D92" w14:textId="1056D653" w:rsidR="00AC5756" w:rsidRDefault="00B43AE2" w:rsidP="00AC5756">
                            <w:pP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l</w:t>
                            </w:r>
                            <w:r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AC5756"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AC5756"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</w:t>
                            </w:r>
                            <w:r w:rsidR="00AC575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. The distribution of partner responses to each item measuring </w:t>
                            </w:r>
                            <w:r w:rsidR="00AC5756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atisfaction with involvement </w:t>
                            </w:r>
                            <w:r w:rsidR="00AC575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in surveillance. In creating the overall satisfaction with involvement score, the scoring for responses to the item “I would like to participate more in my partner’s follow-up care” was reversed such that an overall higher score indicates greater satisfaction with involvement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36F4A0" id="Rectangle 1" o:spid="_x0000_s1028" style="position:absolute;margin-left:0;margin-top:426.65pt;width:580pt;height:71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" filled="f" stroked="f">
                <v:textbox>
                  <w:txbxContent>
                    <w:p w14:paraId="30948D92" w14:textId="1056D653" w:rsidR="00AC5756" w:rsidRDefault="00B43AE2" w:rsidP="00AC5756">
                      <w:pP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l</w:t>
                      </w:r>
                      <w:r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AC5756"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="00AC5756"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c</w:t>
                      </w:r>
                      <w:r w:rsidR="00AC575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. The distribution of partner responses to each item measuring </w:t>
                      </w:r>
                      <w:r w:rsidR="00AC5756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satisfaction with involvement </w:t>
                      </w:r>
                      <w:r w:rsidR="00AC575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in surveillance. In creating the overall satisfaction with involvement score, the scoring for responses to the item “I would like to participate more in my partner’s follow-up care” was reversed such that an overall higher score indicates greater satisfaction with involvement.</w:t>
                      </w:r>
                    </w:p>
                  </w:txbxContent>
                </v:textbox>
              </v:rect>
            </w:pict>
          </mc:Fallback>
        </mc:AlternateContent>
      </w:r>
      <w:r w:rsidR="00AC5756" w:rsidRPr="00AC5756">
        <w:rPr>
          <w:noProof/>
        </w:rPr>
        <w:drawing>
          <wp:inline distT="0" distB="0" distL="0" distR="0" wp14:anchorId="471958B9" wp14:editId="3FD5E6AC">
            <wp:extent cx="7233920" cy="5418455"/>
            <wp:effectExtent l="0" t="0" r="17780" b="1714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6D848F4F-73D5-4A59-903D-611D3C39E2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7575449" w14:textId="4F5BE19F" w:rsidR="00AC5756" w:rsidRDefault="00AC5756"/>
    <w:p w14:paraId="5B40BF0D" w14:textId="5DEE498F" w:rsidR="00AC5756" w:rsidRDefault="00AC5756"/>
    <w:p w14:paraId="1988EC1C" w14:textId="724E7AB9" w:rsidR="00AC5756" w:rsidRDefault="00AC5756">
      <w:r w:rsidRPr="00AC5756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4255E6" wp14:editId="11FD90E8">
                <wp:simplePos x="0" y="0"/>
                <wp:positionH relativeFrom="column">
                  <wp:posOffset>635</wp:posOffset>
                </wp:positionH>
                <wp:positionV relativeFrom="paragraph">
                  <wp:posOffset>5418455</wp:posOffset>
                </wp:positionV>
                <wp:extent cx="7752080" cy="461665"/>
                <wp:effectExtent l="0" t="0" r="0" b="0"/>
                <wp:wrapNone/>
                <wp:docPr id="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752080" cy="46166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23D832" w14:textId="38E3885A" w:rsidR="00AC5756" w:rsidRDefault="00B43AE2" w:rsidP="00AC5756">
                            <w:pPr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l</w:t>
                            </w:r>
                            <w:r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AC5756"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AC5756" w:rsidRPr="006764E2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</w:t>
                            </w:r>
                            <w:r w:rsidR="00AC575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>. The distribution of partner responses to the item, “How</w:t>
                            </w:r>
                            <w:r w:rsidR="00AC5756"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aware </w:t>
                            </w:r>
                            <w:r w:rsidR="00AC5756">
                              <w:rPr>
                                <w:rFonts w:ascii="Arial" w:eastAsia="Calibri" w:hAnsi="Arial" w:cs="Arial"/>
                                <w:color w:val="000000" w:themeColor="text1"/>
                                <w:kern w:val="24"/>
                              </w:rPr>
                              <w:t xml:space="preserve">are you about your partner’s preferences for follow-up care?”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0D4255E6" id="_x0000_s1029" style="position:absolute;margin-left:.05pt;margin-top:426.65pt;width:610.4pt;height:36.3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" filled="f" stroked="f">
                <v:textbox style="mso-fit-shape-to-text:t">
                  <w:txbxContent>
                    <w:p w14:paraId="5E23D832" w14:textId="38E3885A" w:rsidR="00AC5756" w:rsidRDefault="00B43AE2" w:rsidP="00AC5756">
                      <w:pPr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Supplemental</w:t>
                      </w:r>
                      <w:r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AC5756"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Figure </w:t>
                      </w: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="00AC5756" w:rsidRPr="006764E2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d</w:t>
                      </w:r>
                      <w:r w:rsidR="00AC575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>. The distribution of partner responses to the item, “How</w:t>
                      </w:r>
                      <w:r w:rsidR="00AC5756"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 aware </w:t>
                      </w:r>
                      <w:r w:rsidR="00AC5756">
                        <w:rPr>
                          <w:rFonts w:ascii="Arial" w:eastAsia="Calibri" w:hAnsi="Arial" w:cs="Arial"/>
                          <w:color w:val="000000" w:themeColor="text1"/>
                          <w:kern w:val="24"/>
                        </w:rPr>
                        <w:t xml:space="preserve">are you about your partner’s preferences for follow-up care?” </w:t>
                      </w:r>
                    </w:p>
                  </w:txbxContent>
                </v:textbox>
              </v:rect>
            </w:pict>
          </mc:Fallback>
        </mc:AlternateContent>
      </w:r>
      <w:r w:rsidRPr="00AC5756">
        <w:rPr>
          <w:noProof/>
        </w:rPr>
        <w:drawing>
          <wp:inline distT="0" distB="0" distL="0" distR="0" wp14:anchorId="4C086E63" wp14:editId="732C45E6">
            <wp:extent cx="7254240" cy="5418455"/>
            <wp:effectExtent l="0" t="0" r="10160" b="1714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6D848F4F-73D5-4A59-903D-611D3C39E2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AC5756" w:rsidSect="00835C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A35"/>
    <w:rsid w:val="00046BF7"/>
    <w:rsid w:val="00051A39"/>
    <w:rsid w:val="00096BCD"/>
    <w:rsid w:val="00096EE9"/>
    <w:rsid w:val="000A6F37"/>
    <w:rsid w:val="000C5263"/>
    <w:rsid w:val="000E2363"/>
    <w:rsid w:val="00154739"/>
    <w:rsid w:val="001754D5"/>
    <w:rsid w:val="001B4372"/>
    <w:rsid w:val="002262D2"/>
    <w:rsid w:val="002A3696"/>
    <w:rsid w:val="002F29C2"/>
    <w:rsid w:val="002F5798"/>
    <w:rsid w:val="003565B1"/>
    <w:rsid w:val="00384708"/>
    <w:rsid w:val="00390D31"/>
    <w:rsid w:val="003B0118"/>
    <w:rsid w:val="003D37D9"/>
    <w:rsid w:val="003E48FA"/>
    <w:rsid w:val="004160AB"/>
    <w:rsid w:val="00425F44"/>
    <w:rsid w:val="00427625"/>
    <w:rsid w:val="00440FD7"/>
    <w:rsid w:val="00444622"/>
    <w:rsid w:val="0050122C"/>
    <w:rsid w:val="00520F64"/>
    <w:rsid w:val="00525355"/>
    <w:rsid w:val="005401E8"/>
    <w:rsid w:val="00561AD9"/>
    <w:rsid w:val="005809B0"/>
    <w:rsid w:val="005B0AEF"/>
    <w:rsid w:val="006203BF"/>
    <w:rsid w:val="00633491"/>
    <w:rsid w:val="0065694A"/>
    <w:rsid w:val="006764E2"/>
    <w:rsid w:val="007749EB"/>
    <w:rsid w:val="00795C63"/>
    <w:rsid w:val="007A5E5B"/>
    <w:rsid w:val="00835C4C"/>
    <w:rsid w:val="008C46BA"/>
    <w:rsid w:val="009116D3"/>
    <w:rsid w:val="00966650"/>
    <w:rsid w:val="009D78E2"/>
    <w:rsid w:val="00A26FA7"/>
    <w:rsid w:val="00AC5756"/>
    <w:rsid w:val="00AC6C29"/>
    <w:rsid w:val="00B2664C"/>
    <w:rsid w:val="00B43AE2"/>
    <w:rsid w:val="00B62544"/>
    <w:rsid w:val="00B858DD"/>
    <w:rsid w:val="00C003A7"/>
    <w:rsid w:val="00C158B3"/>
    <w:rsid w:val="00C273E8"/>
    <w:rsid w:val="00C45661"/>
    <w:rsid w:val="00C84A35"/>
    <w:rsid w:val="00CC2BED"/>
    <w:rsid w:val="00CD6AC6"/>
    <w:rsid w:val="00CE0D65"/>
    <w:rsid w:val="00CF2CD4"/>
    <w:rsid w:val="00CF5906"/>
    <w:rsid w:val="00D53A59"/>
    <w:rsid w:val="00D768A0"/>
    <w:rsid w:val="00E01754"/>
    <w:rsid w:val="00E72263"/>
    <w:rsid w:val="00EE6C0F"/>
    <w:rsid w:val="00EF2E04"/>
    <w:rsid w:val="00F37E79"/>
    <w:rsid w:val="00F4791B"/>
    <w:rsid w:val="00F84904"/>
    <w:rsid w:val="00FC0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74B84"/>
  <w15:chartTrackingRefBased/>
  <w15:docId w15:val="{1D281BDD-F6B1-EC41-A80B-54F42FAEA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84A3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5</c:f>
              <c:strCache>
                <c:ptCount val="4"/>
                <c:pt idx="0">
                  <c:v>Follow-up in General</c:v>
                </c:pt>
                <c:pt idx="1">
                  <c:v>Endoscopy</c:v>
                </c:pt>
                <c:pt idx="2">
                  <c:v>CEA</c:v>
                </c:pt>
                <c:pt idx="3">
                  <c:v>Imaging</c:v>
                </c:pt>
              </c:strCache>
            </c:strRef>
          </c:cat>
          <c:val>
            <c:numRef>
              <c:f>Sheet1!$B$2:$B$5</c:f>
              <c:numCache>
                <c:formatCode>0%</c:formatCode>
                <c:ptCount val="4"/>
                <c:pt idx="0">
                  <c:v>0.86</c:v>
                </c:pt>
                <c:pt idx="1">
                  <c:v>0.86799999999999999</c:v>
                </c:pt>
                <c:pt idx="2">
                  <c:v>0.73499999999999999</c:v>
                </c:pt>
                <c:pt idx="3">
                  <c:v>0.8613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8BD-524F-8715-9DD8C044CB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1582122832"/>
        <c:axId val="1582121168"/>
      </c:barChart>
      <c:catAx>
        <c:axId val="1582122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121168"/>
        <c:crosses val="autoZero"/>
        <c:auto val="1"/>
        <c:lblAlgn val="ctr"/>
        <c:lblOffset val="100"/>
        <c:noMultiLvlLbl val="0"/>
      </c:catAx>
      <c:valAx>
        <c:axId val="1582121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122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eve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Attend Appts</c:v>
                </c:pt>
                <c:pt idx="1">
                  <c:v>Take Notes</c:v>
                </c:pt>
                <c:pt idx="2">
                  <c:v>Talk about followup options</c:v>
                </c:pt>
                <c:pt idx="3">
                  <c:v>Share information</c:v>
                </c:pt>
                <c:pt idx="4">
                  <c:v>Take pt to appts</c:v>
                </c:pt>
                <c:pt idx="5">
                  <c:v>Schedule followup appts</c:v>
                </c:pt>
                <c:pt idx="6">
                  <c:v>Keep track of appts</c:v>
                </c:pt>
                <c:pt idx="7">
                  <c:v>Remind about appts</c:v>
                </c:pt>
              </c:strCache>
            </c:strRef>
          </c:cat>
          <c:val>
            <c:numRef>
              <c:f>Sheet1!$B$2:$B$9</c:f>
              <c:numCache>
                <c:formatCode>0%</c:formatCode>
                <c:ptCount val="8"/>
                <c:pt idx="0">
                  <c:v>5.57E-2</c:v>
                </c:pt>
                <c:pt idx="1">
                  <c:v>0.21640000000000001</c:v>
                </c:pt>
                <c:pt idx="2">
                  <c:v>3.6200000000000003E-2</c:v>
                </c:pt>
                <c:pt idx="3">
                  <c:v>0.1016</c:v>
                </c:pt>
                <c:pt idx="4">
                  <c:v>6.25E-2</c:v>
                </c:pt>
                <c:pt idx="5">
                  <c:v>0.2112</c:v>
                </c:pt>
                <c:pt idx="6">
                  <c:v>0.15409999999999999</c:v>
                </c:pt>
                <c:pt idx="7">
                  <c:v>0.128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9D-7649-B2DB-A7AC9236C67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are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Attend Appts</c:v>
                </c:pt>
                <c:pt idx="1">
                  <c:v>Take Notes</c:v>
                </c:pt>
                <c:pt idx="2">
                  <c:v>Talk about followup options</c:v>
                </c:pt>
                <c:pt idx="3">
                  <c:v>Share information</c:v>
                </c:pt>
                <c:pt idx="4">
                  <c:v>Take pt to appts</c:v>
                </c:pt>
                <c:pt idx="5">
                  <c:v>Schedule followup appts</c:v>
                </c:pt>
                <c:pt idx="6">
                  <c:v>Keep track of appts</c:v>
                </c:pt>
                <c:pt idx="7">
                  <c:v>Remind about appts</c:v>
                </c:pt>
              </c:strCache>
            </c:strRef>
          </c:cat>
          <c:val>
            <c:numRef>
              <c:f>Sheet1!$C$2:$C$9</c:f>
              <c:numCache>
                <c:formatCode>0%</c:formatCode>
                <c:ptCount val="8"/>
                <c:pt idx="0">
                  <c:v>7.2099999999999997E-2</c:v>
                </c:pt>
                <c:pt idx="1">
                  <c:v>0.18029999999999999</c:v>
                </c:pt>
                <c:pt idx="2">
                  <c:v>5.5899999999999998E-2</c:v>
                </c:pt>
                <c:pt idx="3">
                  <c:v>0.21310000000000001</c:v>
                </c:pt>
                <c:pt idx="4">
                  <c:v>9.2100000000000001E-2</c:v>
                </c:pt>
                <c:pt idx="5">
                  <c:v>0.16500000000000001</c:v>
                </c:pt>
                <c:pt idx="6">
                  <c:v>0.1016</c:v>
                </c:pt>
                <c:pt idx="7">
                  <c:v>0.1545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59D-7649-B2DB-A7AC9236C67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ometime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Attend Appts</c:v>
                </c:pt>
                <c:pt idx="1">
                  <c:v>Take Notes</c:v>
                </c:pt>
                <c:pt idx="2">
                  <c:v>Talk about followup options</c:v>
                </c:pt>
                <c:pt idx="3">
                  <c:v>Share information</c:v>
                </c:pt>
                <c:pt idx="4">
                  <c:v>Take pt to appts</c:v>
                </c:pt>
                <c:pt idx="5">
                  <c:v>Schedule followup appts</c:v>
                </c:pt>
                <c:pt idx="6">
                  <c:v>Keep track of appts</c:v>
                </c:pt>
                <c:pt idx="7">
                  <c:v>Remind about appts</c:v>
                </c:pt>
              </c:strCache>
            </c:strRef>
          </c:cat>
          <c:val>
            <c:numRef>
              <c:f>Sheet1!$D$2:$D$9</c:f>
              <c:numCache>
                <c:formatCode>0%</c:formatCode>
                <c:ptCount val="8"/>
                <c:pt idx="0">
                  <c:v>0.15740000000000001</c:v>
                </c:pt>
                <c:pt idx="1">
                  <c:v>0.23930000000000001</c:v>
                </c:pt>
                <c:pt idx="2">
                  <c:v>0.18090000000000001</c:v>
                </c:pt>
                <c:pt idx="3">
                  <c:v>0.24260000000000001</c:v>
                </c:pt>
                <c:pt idx="4">
                  <c:v>0.15790000000000001</c:v>
                </c:pt>
                <c:pt idx="5">
                  <c:v>0.16830000000000001</c:v>
                </c:pt>
                <c:pt idx="6">
                  <c:v>0.14099999999999999</c:v>
                </c:pt>
                <c:pt idx="7">
                  <c:v>0.1579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59D-7649-B2DB-A7AC9236C67B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Ofte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Attend Appts</c:v>
                </c:pt>
                <c:pt idx="1">
                  <c:v>Take Notes</c:v>
                </c:pt>
                <c:pt idx="2">
                  <c:v>Talk about followup options</c:v>
                </c:pt>
                <c:pt idx="3">
                  <c:v>Share information</c:v>
                </c:pt>
                <c:pt idx="4">
                  <c:v>Take pt to appts</c:v>
                </c:pt>
                <c:pt idx="5">
                  <c:v>Schedule followup appts</c:v>
                </c:pt>
                <c:pt idx="6">
                  <c:v>Keep track of appts</c:v>
                </c:pt>
                <c:pt idx="7">
                  <c:v>Remind about appts</c:v>
                </c:pt>
              </c:strCache>
            </c:strRef>
          </c:cat>
          <c:val>
            <c:numRef>
              <c:f>Sheet1!$E$2:$E$9</c:f>
              <c:numCache>
                <c:formatCode>0%</c:formatCode>
                <c:ptCount val="8"/>
                <c:pt idx="0">
                  <c:v>0.2</c:v>
                </c:pt>
                <c:pt idx="1">
                  <c:v>0.15079999999999999</c:v>
                </c:pt>
                <c:pt idx="2">
                  <c:v>0.28620000000000001</c:v>
                </c:pt>
                <c:pt idx="3">
                  <c:v>0.21970000000000001</c:v>
                </c:pt>
                <c:pt idx="4">
                  <c:v>0.17430000000000001</c:v>
                </c:pt>
                <c:pt idx="5">
                  <c:v>0.1221</c:v>
                </c:pt>
                <c:pt idx="6">
                  <c:v>0.13769999999999999</c:v>
                </c:pt>
                <c:pt idx="7">
                  <c:v>0.1743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59D-7649-B2DB-A7AC9236C67B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ofte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Attend Appts</c:v>
                </c:pt>
                <c:pt idx="1">
                  <c:v>Take Notes</c:v>
                </c:pt>
                <c:pt idx="2">
                  <c:v>Talk about followup options</c:v>
                </c:pt>
                <c:pt idx="3">
                  <c:v>Share information</c:v>
                </c:pt>
                <c:pt idx="4">
                  <c:v>Take pt to appts</c:v>
                </c:pt>
                <c:pt idx="5">
                  <c:v>Schedule followup appts</c:v>
                </c:pt>
                <c:pt idx="6">
                  <c:v>Keep track of appts</c:v>
                </c:pt>
                <c:pt idx="7">
                  <c:v>Remind about appts</c:v>
                </c:pt>
              </c:strCache>
            </c:strRef>
          </c:cat>
          <c:val>
            <c:numRef>
              <c:f>Sheet1!$F$2:$F$9</c:f>
              <c:numCache>
                <c:formatCode>0%</c:formatCode>
                <c:ptCount val="8"/>
                <c:pt idx="0">
                  <c:v>0.51480000000000004</c:v>
                </c:pt>
                <c:pt idx="1">
                  <c:v>0.21310000000000001</c:v>
                </c:pt>
                <c:pt idx="2">
                  <c:v>0.44080000000000003</c:v>
                </c:pt>
                <c:pt idx="3">
                  <c:v>0.223</c:v>
                </c:pt>
                <c:pt idx="4">
                  <c:v>0.51319999999999999</c:v>
                </c:pt>
                <c:pt idx="5">
                  <c:v>0.33329999999999999</c:v>
                </c:pt>
                <c:pt idx="6">
                  <c:v>0.46560000000000001</c:v>
                </c:pt>
                <c:pt idx="7">
                  <c:v>0.3849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59D-7649-B2DB-A7AC9236C6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1582122832"/>
        <c:axId val="1582121168"/>
      </c:barChart>
      <c:catAx>
        <c:axId val="1582122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121168"/>
        <c:crosses val="autoZero"/>
        <c:auto val="1"/>
        <c:lblAlgn val="ctr"/>
        <c:lblOffset val="100"/>
        <c:noMultiLvlLbl val="0"/>
      </c:catAx>
      <c:valAx>
        <c:axId val="15821211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122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t at al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Would like to partcipate more</c:v>
                </c:pt>
                <c:pt idx="1">
                  <c:v>Satisfied with involvement</c:v>
                </c:pt>
              </c:strCache>
            </c:strRef>
          </c:cat>
          <c:val>
            <c:numRef>
              <c:f>Sheet1!$B$2:$B$3</c:f>
              <c:numCache>
                <c:formatCode>0%</c:formatCode>
                <c:ptCount val="2"/>
                <c:pt idx="0">
                  <c:v>0.33450000000000002</c:v>
                </c:pt>
                <c:pt idx="1">
                  <c:v>4.29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BA6-344B-8DB1-78D66C62B12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A little bi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Would like to partcipate more</c:v>
                </c:pt>
                <c:pt idx="1">
                  <c:v>Satisfied with involvement</c:v>
                </c:pt>
              </c:strCache>
            </c:strRef>
          </c:cat>
          <c:val>
            <c:numRef>
              <c:f>Sheet1!$C$2:$C$3</c:f>
              <c:numCache>
                <c:formatCode>0%</c:formatCode>
                <c:ptCount val="2"/>
                <c:pt idx="0">
                  <c:v>0.11849999999999999</c:v>
                </c:pt>
                <c:pt idx="1">
                  <c:v>4.29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BA6-344B-8DB1-78D66C62B124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omewhat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Would like to partcipate more</c:v>
                </c:pt>
                <c:pt idx="1">
                  <c:v>Satisfied with involvement</c:v>
                </c:pt>
              </c:strCache>
            </c:strRef>
          </c:cat>
          <c:val>
            <c:numRef>
              <c:f>Sheet1!$D$2:$D$3</c:f>
              <c:numCache>
                <c:formatCode>0%</c:formatCode>
                <c:ptCount val="2"/>
                <c:pt idx="0">
                  <c:v>0.14979999999999999</c:v>
                </c:pt>
                <c:pt idx="1">
                  <c:v>0.132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BA6-344B-8DB1-78D66C62B124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Quite a bi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Would like to partcipate more</c:v>
                </c:pt>
                <c:pt idx="1">
                  <c:v>Satisfied with involvement</c:v>
                </c:pt>
              </c:strCache>
            </c:strRef>
          </c:cat>
          <c:val>
            <c:numRef>
              <c:f>Sheet1!$E$2:$E$3</c:f>
              <c:numCache>
                <c:formatCode>0%</c:formatCode>
                <c:ptCount val="2"/>
                <c:pt idx="0">
                  <c:v>0.1429</c:v>
                </c:pt>
                <c:pt idx="1">
                  <c:v>0.2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BA6-344B-8DB1-78D66C62B124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Very much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3</c:f>
              <c:strCache>
                <c:ptCount val="2"/>
                <c:pt idx="0">
                  <c:v>Would like to partcipate more</c:v>
                </c:pt>
                <c:pt idx="1">
                  <c:v>Satisfied with involvement</c:v>
                </c:pt>
              </c:strCache>
            </c:strRef>
          </c:cat>
          <c:val>
            <c:numRef>
              <c:f>Sheet1!$F$2:$F$3</c:f>
              <c:numCache>
                <c:formatCode>0%</c:formatCode>
                <c:ptCount val="2"/>
                <c:pt idx="0">
                  <c:v>0.25440000000000002</c:v>
                </c:pt>
                <c:pt idx="1">
                  <c:v>0.570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1BA6-344B-8DB1-78D66C62B12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582122832"/>
        <c:axId val="1582121168"/>
      </c:barChart>
      <c:catAx>
        <c:axId val="1582122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121168"/>
        <c:crosses val="autoZero"/>
        <c:auto val="1"/>
        <c:lblAlgn val="ctr"/>
        <c:lblOffset val="100"/>
        <c:noMultiLvlLbl val="0"/>
      </c:catAx>
      <c:valAx>
        <c:axId val="158212116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1228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97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olumn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6</c:f>
              <c:strCache>
                <c:ptCount val="5"/>
                <c:pt idx="0">
                  <c:v>Not at all</c:v>
                </c:pt>
                <c:pt idx="1">
                  <c:v>A little bit</c:v>
                </c:pt>
                <c:pt idx="2">
                  <c:v>Somewhat</c:v>
                </c:pt>
                <c:pt idx="3">
                  <c:v>Quite a bit</c:v>
                </c:pt>
                <c:pt idx="4">
                  <c:v>Very much</c:v>
                </c:pt>
              </c:strCache>
            </c:strRef>
          </c:cat>
          <c:val>
            <c:numRef>
              <c:f>Sheet1!$B$2:$B$6</c:f>
              <c:numCache>
                <c:formatCode>0%</c:formatCode>
                <c:ptCount val="5"/>
                <c:pt idx="0">
                  <c:v>3.3E-3</c:v>
                </c:pt>
                <c:pt idx="1">
                  <c:v>2.9499999999999998E-2</c:v>
                </c:pt>
                <c:pt idx="2">
                  <c:v>9.1800000000000007E-2</c:v>
                </c:pt>
                <c:pt idx="3">
                  <c:v>0.37380000000000002</c:v>
                </c:pt>
                <c:pt idx="4">
                  <c:v>0.5016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0E-7446-B65C-AC90F5A0C7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-27"/>
        <c:axId val="1582122832"/>
        <c:axId val="1582121168"/>
      </c:barChart>
      <c:catAx>
        <c:axId val="15821228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121168"/>
        <c:crosses val="autoZero"/>
        <c:auto val="1"/>
        <c:lblAlgn val="ctr"/>
        <c:lblOffset val="100"/>
        <c:noMultiLvlLbl val="0"/>
      </c:catAx>
      <c:valAx>
        <c:axId val="15821211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97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2122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33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33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1197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1197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197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862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1197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stra, Christine</dc:creator>
  <cp:keywords/>
  <dc:description/>
  <cp:lastModifiedBy>Veenstra, Christine</cp:lastModifiedBy>
  <cp:revision>2</cp:revision>
  <dcterms:created xsi:type="dcterms:W3CDTF">2022-05-24T19:30:00Z</dcterms:created>
  <dcterms:modified xsi:type="dcterms:W3CDTF">2022-05-24T19:30:00Z</dcterms:modified>
</cp:coreProperties>
</file>